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0BB5E" w14:textId="77777777" w:rsidR="00FE5984" w:rsidRDefault="00FE5984" w:rsidP="009B661E">
      <w:pPr>
        <w:pStyle w:val="BATitle"/>
        <w:spacing w:before="312" w:after="312"/>
        <w:rPr>
          <w:b/>
          <w:sz w:val="36"/>
          <w:szCs w:val="36"/>
          <w:lang w:eastAsia="zh-CN"/>
        </w:rPr>
      </w:pPr>
      <w:bookmarkStart w:id="0" w:name="_Hlk47692945"/>
      <w:r w:rsidRPr="0051109D">
        <w:rPr>
          <w:rStyle w:val="10"/>
        </w:rPr>
        <w:t xml:space="preserve">SUPPLEMENTARY MATERIAL </w:t>
      </w:r>
      <w:r w:rsidRPr="0051109D">
        <w:rPr>
          <w:b/>
          <w:sz w:val="36"/>
          <w:szCs w:val="36"/>
          <w:lang w:eastAsia="zh-CN"/>
        </w:rPr>
        <w:t>for</w:t>
      </w:r>
      <w:r>
        <w:rPr>
          <w:rFonts w:hint="eastAsia"/>
          <w:b/>
          <w:sz w:val="36"/>
          <w:szCs w:val="36"/>
          <w:lang w:eastAsia="zh-CN"/>
        </w:rPr>
        <w:t xml:space="preserve"> </w:t>
      </w:r>
    </w:p>
    <w:p w14:paraId="0549709C" w14:textId="6E4D8128" w:rsidR="00FE5984" w:rsidRDefault="00FE5984" w:rsidP="00FE5984">
      <w:pPr>
        <w:pStyle w:val="BATitle"/>
        <w:spacing w:before="312" w:after="312"/>
        <w:rPr>
          <w:bCs/>
          <w:sz w:val="32"/>
          <w:szCs w:val="32"/>
          <w:lang w:eastAsia="zh-CN"/>
        </w:rPr>
      </w:pPr>
      <w:r w:rsidRPr="00FE5984">
        <w:rPr>
          <w:bCs/>
          <w:sz w:val="32"/>
          <w:szCs w:val="32"/>
          <w:lang w:eastAsia="zh-CN"/>
        </w:rPr>
        <w:t>Global RNA Virome in Wastewater Treatment Plants Reveals Ecological Insights and Human Health Implications</w:t>
      </w:r>
    </w:p>
    <w:p w14:paraId="67814BAF" w14:textId="3387DAA3" w:rsidR="00FE5984" w:rsidRPr="00FE5984" w:rsidRDefault="00FE5984" w:rsidP="00FE5984">
      <w:pPr>
        <w:tabs>
          <w:tab w:val="left" w:pos="6946"/>
        </w:tabs>
        <w:spacing w:beforeLines="50" w:before="156"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6"/>
          <w:lang w:val="sv-SE"/>
        </w:rPr>
      </w:pPr>
      <w:r w:rsidRPr="00FE5984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Ling Yuan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,2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Lin-xing Chen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3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Hanqing Yu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3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Jizhong Zhou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4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Ren Sun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5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Feng Ju</w:t>
      </w:r>
      <w:r w:rsidRPr="00FE59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,2,5,6*</w:t>
      </w:r>
    </w:p>
    <w:bookmarkEnd w:id="0"/>
    <w:p w14:paraId="7B6039AB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>Environmental Microbiome and Biotechnology Laboratory, Research Center for Industries of the Future, School of Engineering, Westlake University. Hangzhou 310030, China</w:t>
      </w:r>
    </w:p>
    <w:p w14:paraId="359151E1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lake Center of Synthetic Biology and Integrated Bioengineering, Zhejiang Provincial Key Laboratory of Intelligent Low-Carbon Biosynthesis, School of Engineering, Westlake University, Hangzhou 310030, China</w:t>
      </w:r>
    </w:p>
    <w:p w14:paraId="22FEE8DA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partment of Environmental Science and Engineering, University of Science and Technology of China, Hefei, 230026, China</w:t>
      </w:r>
    </w:p>
    <w:p w14:paraId="2837AAF2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for Environmental Genomics, Department of Microbiology and Plant Biology, School of Civil Engineering and Environmental Sciences, University of</w:t>
      </w:r>
    </w:p>
    <w:p w14:paraId="7AA5BEC8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>Oklahoma, Norman, OK, USA.</w:t>
      </w:r>
    </w:p>
    <w:p w14:paraId="4394F9B0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for Infectious Disease Research, Westlake Laboratory of Life Sciences and Biomedicine, School of Life Sciences, Westlake University, Hangzhou 310024, China</w:t>
      </w:r>
    </w:p>
    <w:p w14:paraId="453BB8AB" w14:textId="77777777" w:rsidR="00FE5984" w:rsidRPr="00473C12" w:rsidRDefault="00FE5984" w:rsidP="00FE5984">
      <w:pPr>
        <w:spacing w:beforeLines="0" w:before="0" w:afterLines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C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6 </w:t>
      </w:r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 for Future Foods, </w:t>
      </w:r>
      <w:proofErr w:type="spellStart"/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>Muyuan</w:t>
      </w:r>
      <w:proofErr w:type="spellEnd"/>
      <w:r w:rsidRPr="00473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y, Zhengzhou 450016, Henan Province, China.</w:t>
      </w:r>
    </w:p>
    <w:p w14:paraId="74715F73" w14:textId="05B3CFAB" w:rsidR="00FE5984" w:rsidRDefault="00FE5984" w:rsidP="00FE5984">
      <w:pPr>
        <w:snapToGrid w:val="0"/>
        <w:spacing w:before="312" w:afterLines="50" w:after="156"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E598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rrespondence to Feng Ju, </w:t>
      </w:r>
      <w:hyperlink r:id="rId7" w:history="1">
        <w:r w:rsidRPr="0067705B">
          <w:rPr>
            <w:rStyle w:val="a3"/>
            <w:rFonts w:ascii="Times New Roman" w:hAnsi="Times New Roman" w:cs="Times New Roman"/>
            <w:sz w:val="24"/>
            <w:szCs w:val="28"/>
          </w:rPr>
          <w:t>jufeng@westlake.edu.cn</w:t>
        </w:r>
      </w:hyperlink>
    </w:p>
    <w:p w14:paraId="62C4615C" w14:textId="77777777" w:rsidR="00FE5984" w:rsidRDefault="00FE5984" w:rsidP="00FE5984">
      <w:pPr>
        <w:snapToGrid w:val="0"/>
        <w:spacing w:beforeLines="50" w:before="156" w:afterLines="50" w:after="156"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FE598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E598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* Present address: Westlake University, 600 </w:t>
      </w:r>
      <w:proofErr w:type="spellStart"/>
      <w:r w:rsidRPr="00FE5984">
        <w:rPr>
          <w:rFonts w:ascii="Times New Roman" w:hAnsi="Times New Roman" w:cs="Times New Roman"/>
          <w:color w:val="000000" w:themeColor="text1"/>
          <w:sz w:val="24"/>
          <w:szCs w:val="28"/>
        </w:rPr>
        <w:t>Dunyu</w:t>
      </w:r>
      <w:proofErr w:type="spellEnd"/>
      <w:r w:rsidRPr="00FE598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oad, Hangzhou 310030, China</w:t>
      </w:r>
    </w:p>
    <w:p w14:paraId="612380BC" w14:textId="77777777" w:rsidR="00FE5984" w:rsidRDefault="00FE5984" w:rsidP="00FE5984">
      <w:pPr>
        <w:spacing w:before="312" w:after="312" w:line="480" w:lineRule="auto"/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831236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L</w:t>
      </w:r>
      <w:r w:rsidRPr="00831236">
        <w:rPr>
          <w:rFonts w:ascii="Times New Roman" w:hAnsi="Times New Roman" w:cs="Times New Roman"/>
          <w:b/>
          <w:bCs/>
          <w:sz w:val="28"/>
          <w:szCs w:val="32"/>
        </w:rPr>
        <w:t>egends</w:t>
      </w:r>
    </w:p>
    <w:p w14:paraId="2A0E9F50" w14:textId="039EDE73" w:rsidR="00FE5984" w:rsidRDefault="00FE5984" w:rsidP="00FE5984">
      <w:pPr>
        <w:spacing w:before="312" w:after="312"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9C00F5">
        <w:rPr>
          <w:rFonts w:ascii="Times New Roman" w:hAnsi="Times New Roman" w:cs="Times New Roman" w:hint="eastAsia"/>
          <w:b/>
          <w:bCs/>
          <w:sz w:val="28"/>
          <w:szCs w:val="32"/>
        </w:rPr>
        <w:t>Su</w:t>
      </w:r>
      <w:r w:rsidRPr="009C00F5">
        <w:rPr>
          <w:rFonts w:ascii="Times New Roman" w:hAnsi="Times New Roman" w:cs="Times New Roman"/>
          <w:b/>
          <w:bCs/>
          <w:sz w:val="28"/>
          <w:szCs w:val="32"/>
        </w:rPr>
        <w:t xml:space="preserve">pplementary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Texts</w:t>
      </w:r>
    </w:p>
    <w:p w14:paraId="3E032A03" w14:textId="1ACAC9D8" w:rsidR="00FE5984" w:rsidRDefault="00FE5984" w:rsidP="00FE5984">
      <w:pPr>
        <w:snapToGrid w:val="0"/>
        <w:spacing w:before="312" w:after="312"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066E8">
        <w:rPr>
          <w:rFonts w:ascii="Times New Roman" w:hAnsi="Times New Roman" w:cs="Times New Roman"/>
          <w:color w:val="000000" w:themeColor="text1"/>
          <w:sz w:val="24"/>
          <w:szCs w:val="28"/>
        </w:rPr>
        <w:t>Supplementary Tex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1. Wastewater effluent samples displayed higher diversity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ariations</w:t>
      </w:r>
    </w:p>
    <w:p w14:paraId="46BC5BC2" w14:textId="60E9DCA3" w:rsidR="00FE5984" w:rsidRDefault="00FE5984" w:rsidP="00FE5984">
      <w:pPr>
        <w:spacing w:before="312" w:after="312"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066E8">
        <w:rPr>
          <w:rFonts w:ascii="Times New Roman" w:hAnsi="Times New Roman" w:cs="Times New Roman"/>
          <w:color w:val="000000" w:themeColor="text1"/>
          <w:sz w:val="24"/>
          <w:szCs w:val="28"/>
        </w:rPr>
        <w:t>Supplementary Tex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2. The </w:t>
      </w:r>
      <w:r w:rsidRPr="002B6787">
        <w:rPr>
          <w:rFonts w:ascii="Times New Roman" w:hAnsi="Times New Roman" w:cs="Times New Roman"/>
          <w:color w:val="000000" w:themeColor="text1"/>
          <w:sz w:val="24"/>
          <w:szCs w:val="28"/>
        </w:rPr>
        <w:t>relative abundance patterns of RNA vOTUs with different host ranges varied across sample types and countries</w:t>
      </w:r>
    </w:p>
    <w:p w14:paraId="2EF6C850" w14:textId="6618D022" w:rsidR="00FE5984" w:rsidRDefault="00FE5984" w:rsidP="00FE5984">
      <w:pPr>
        <w:spacing w:before="312" w:after="312"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066E8">
        <w:rPr>
          <w:rFonts w:ascii="Times New Roman" w:hAnsi="Times New Roman" w:cs="Times New Roman"/>
          <w:color w:val="000000" w:themeColor="text1"/>
          <w:sz w:val="24"/>
          <w:szCs w:val="28"/>
        </w:rPr>
        <w:t>Supplementary Tex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3. Refinement of global RdRp phylogenetic tree through WWTP RNA vOTUs</w:t>
      </w:r>
    </w:p>
    <w:p w14:paraId="6964B81E" w14:textId="77777777" w:rsidR="00FE5984" w:rsidRDefault="00FE5984" w:rsidP="00FE5984">
      <w:pPr>
        <w:snapToGrid w:val="0"/>
        <w:spacing w:before="312" w:after="312"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AA18346" w14:textId="77777777" w:rsidR="00FE5984" w:rsidRDefault="00FE5984" w:rsidP="009066E8">
      <w:pPr>
        <w:snapToGrid w:val="0"/>
        <w:spacing w:before="312" w:after="312"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FE5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561978" w14:textId="078F270E" w:rsidR="004372FF" w:rsidRDefault="009066E8" w:rsidP="009066E8">
      <w:pPr>
        <w:snapToGrid w:val="0"/>
        <w:spacing w:before="312" w:after="312"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066E8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upplementary Tex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1: </w:t>
      </w:r>
      <w:r w:rsidR="004372FF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astewater effluent samples displayed higher diversity</w:t>
      </w:r>
      <w:r w:rsidR="004372FF"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ariations</w:t>
      </w:r>
    </w:p>
    <w:p w14:paraId="71304F27" w14:textId="3FC70930" w:rsidR="001F5C7A" w:rsidRPr="0040331F" w:rsidRDefault="001F5C7A" w:rsidP="008504BD">
      <w:pPr>
        <w:snapToGrid w:val="0"/>
        <w:spacing w:before="312" w:after="312"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o fairly assess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th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 diversity and abundance of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RNA vOTUs throughout the WWTPs, samples from four compartments (i.e., IN, DS, AS, and EF) of 12 WWTPs from Switzerland</w:t>
      </w:r>
      <w:r w:rsidRPr="00E364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were selected and comparatively analyzed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D26C6B">
        <w:rPr>
          <w:rFonts w:ascii="Times New Roman" w:eastAsia="Times New Roman" w:hAnsi="Times New Roman" w:cs="Times New Roman"/>
          <w:sz w:val="24"/>
          <w:szCs w:val="24"/>
        </w:rPr>
        <w:t>(47 samples in total)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. The result showed that the</w:t>
      </w:r>
      <w:r w:rsidRPr="00295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26C6B">
        <w:rPr>
          <w:rFonts w:ascii="Times New Roman" w:eastAsia="Times New Roman" w:hAnsi="Times New Roman" w:cs="Times New Roman"/>
          <w:sz w:val="24"/>
          <w:szCs w:val="24"/>
        </w:rPr>
        <w:t>RNA vOTUs in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fluent samples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ad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ignificantly higher α-diversity (Fig. </w:t>
      </w:r>
      <w:r w:rsidR="004372FF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1</w:t>
      </w:r>
      <w:r w:rsidR="00370EA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).</w:t>
      </w:r>
      <w:r w:rsidR="00370EA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370EAA" w:rsidRPr="00370EAA">
        <w:rPr>
          <w:rFonts w:ascii="Times New Roman" w:hAnsi="Times New Roman" w:cs="Times New Roman"/>
          <w:color w:val="000000" w:themeColor="text1"/>
          <w:sz w:val="24"/>
          <w:szCs w:val="28"/>
        </w:rPr>
        <w:t>The RNA viral community structures differed distinctly among influent, sludge, and effluent samples</w:t>
      </w:r>
      <w:r w:rsidR="004F419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Fig. S1b)</w:t>
      </w:r>
      <w:r w:rsidR="00370EA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cept pairwise relationship between DS and AS (ANOSIM P &gt; 0.05), the RNA vOTUs composition in any two compartments of the WWTPs were significantly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ifferent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ANOSIM P &lt; 0.01)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894B47"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ig. </w:t>
      </w:r>
      <w:r w:rsidR="00894B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894B47"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1</w:t>
      </w:r>
      <w:r w:rsidR="004F419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Supplementary Table 3)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distinct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NA vOTUs distribution </w:t>
      </w:r>
      <w:r w:rsidRPr="00D26C6B">
        <w:rPr>
          <w:rFonts w:ascii="Times New Roman" w:eastAsia="Times New Roman" w:hAnsi="Times New Roman" w:cs="Times New Roman"/>
          <w:sz w:val="24"/>
          <w:szCs w:val="24"/>
        </w:rPr>
        <w:t xml:space="preserve">across different compartments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indicated that the wastewater treatment proces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may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ert environmental filtering impacts on RNA viruses.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 RNA viral community structure of influent samples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xhibited the highest similarity among compartments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Fig. </w:t>
      </w:r>
      <w:r w:rsidR="00370EA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1</w:t>
      </w:r>
      <w:r w:rsidR="00F337A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Subsequently,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issimilari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es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ithin groups increased as the wastewater </w:t>
      </w:r>
      <w:r w:rsidRPr="0003319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ogressed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rough the denitrification and activated sludge tanks, </w:t>
      </w:r>
      <w:r w:rsidRPr="0003319C">
        <w:rPr>
          <w:rFonts w:ascii="Times New Roman" w:hAnsi="Times New Roman" w:cs="Times New Roman"/>
          <w:color w:val="000000" w:themeColor="text1"/>
          <w:sz w:val="24"/>
          <w:szCs w:val="28"/>
        </w:rPr>
        <w:t>culminating in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highest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dissimilarity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bserved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ithin the effluent sample group (</w:t>
      </w:r>
      <w:r w:rsidR="00F337A7"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ig. </w:t>
      </w:r>
      <w:r w:rsidR="00F337A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1c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.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dditionally, </w:t>
      </w:r>
      <w:bookmarkStart w:id="1" w:name="_Hlk183028039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ffluent samples displayed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larger variations</w:t>
      </w:r>
      <w:r w:rsidRPr="00954D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than influent sample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n terms of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α-diversity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combined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absolute abundance of RNA vOTU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Fig. </w:t>
      </w:r>
      <w:r w:rsidR="00F337A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="00F337A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Fig. 1</w:t>
      </w:r>
      <w:r w:rsidR="00F337A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. </w:t>
      </w:r>
    </w:p>
    <w:bookmarkEnd w:id="1"/>
    <w:p w14:paraId="33D87991" w14:textId="77777777" w:rsidR="008504BD" w:rsidRDefault="008504BD" w:rsidP="008504BD">
      <w:pPr>
        <w:spacing w:before="312" w:after="312" w:line="480" w:lineRule="auto"/>
        <w:sectPr w:rsidR="008504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25A00B" w14:textId="1AD0988A" w:rsidR="004B799D" w:rsidRDefault="009066E8" w:rsidP="009066E8">
      <w:pPr>
        <w:spacing w:before="312" w:after="312"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066E8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upplementary Tex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2: </w:t>
      </w:r>
      <w:r w:rsidR="008504BD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="008504BD" w:rsidRPr="002B6787">
        <w:rPr>
          <w:rFonts w:ascii="Times New Roman" w:hAnsi="Times New Roman" w:cs="Times New Roman"/>
          <w:color w:val="000000" w:themeColor="text1"/>
          <w:sz w:val="24"/>
          <w:szCs w:val="28"/>
        </w:rPr>
        <w:t>relative abundance patterns of RNA vOTUs with different host ranges varied across sample types and countries</w:t>
      </w:r>
    </w:p>
    <w:p w14:paraId="17B135BF" w14:textId="77777777" w:rsidR="0008305A" w:rsidRDefault="008504BD" w:rsidP="00F51F35">
      <w:pPr>
        <w:spacing w:before="312" w:after="312"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0830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Putative prokaryotic RNA vOTUs accounted for more than 60% average abundance proportion of RNA viral community in each WWTP compartment group (i.e., IN, DS, AS, EF) in Switzerland (Extended Data Fig. 3). Putative plants or fungi-associated RNA vOTUs dominated 277 influent and 14 effluent samples from the USA (Fig. 3b). In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erestingly, in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activated sludge samples (n = 61) from all the sampled countries, the putative prokaryotic RNA vOTUs was the most abundant category in the majority (n = 53) of samples with no geographical restrictions (Fig. 3b). Anaerobic digester sludge samples showed a distinc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y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igher proportion of RNA vOTUs that putatively infect protozoa compared with other sample types (Fig. 3b).</w:t>
      </w:r>
    </w:p>
    <w:p w14:paraId="0219E446" w14:textId="1B6C132D" w:rsidR="0008305A" w:rsidRDefault="009066E8" w:rsidP="009066E8">
      <w:pPr>
        <w:spacing w:before="312" w:after="312"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066E8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upplementary Tex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3: </w:t>
      </w:r>
      <w:r w:rsidR="0008305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efinement of global RdRp phylogenetic tree through WWTP RNA vOTUs</w:t>
      </w:r>
    </w:p>
    <w:p w14:paraId="285F10F5" w14:textId="604E684D" w:rsidR="00FB7E32" w:rsidRDefault="0008305A" w:rsidP="00F51F35">
      <w:pPr>
        <w:spacing w:before="312" w:after="312"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FB7E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8305A">
        <w:rPr>
          <w:rFonts w:ascii="Times New Roman" w:hAnsi="Times New Roman" w:cs="Times New Roman"/>
          <w:color w:val="000000" w:themeColor="text1"/>
          <w:sz w:val="24"/>
          <w:szCs w:val="28"/>
        </w:rPr>
        <w:t>For the five major branches of RNA viruses,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Lenar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ook the basal position,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isu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itrino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re placed on the top branch (Fig. 2).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though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evious study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OZXJpPC9BdXRob3I+PFllYXI+MjAyMjwvWWVhcj48UmVj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</w:fldData>
        </w:fldCha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OZXJpPC9BdXRob3I+PFllYXI+MjAyMjwvWWVhcj48UmVj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</w:fldData>
        </w:fldCha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Pr="0040331F">
        <w:rPr>
          <w:rFonts w:ascii="Times New Roman" w:hAnsi="Times New Roman" w:cs="Times New Roman"/>
          <w:noProof/>
          <w:color w:val="000000" w:themeColor="text1"/>
          <w:sz w:val="24"/>
          <w:szCs w:val="28"/>
          <w:vertAlign w:val="superscript"/>
        </w:rPr>
        <w:t>12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ggested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at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Flasuviricetes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ay be an “</w:t>
      </w:r>
      <w:bookmarkStart w:id="2" w:name="OLE_LINK10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offender</w:t>
      </w:r>
      <w:bookmarkEnd w:id="2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” and was placed inside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isu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both </w:t>
      </w:r>
      <w:proofErr w:type="spellStart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megataxon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lustering and phylogenetic analysis suggested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Flasuviricetes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hould be affiliated into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itrino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, which was consistent with other previous studies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Xb2xmPC9BdXRob3I+PFllYXI+MjAyMDwvWWVhcj48UmVj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=
</w:fldData>
        </w:fldCha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Xb2xmPC9BdXRob3I+PFllYXI+MjAyMDwvWWVhcj48UmVj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=
</w:fldData>
        </w:fldCha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Pr="0040331F">
        <w:rPr>
          <w:rFonts w:ascii="Times New Roman" w:hAnsi="Times New Roman" w:cs="Times New Roman"/>
          <w:noProof/>
          <w:color w:val="000000" w:themeColor="text1"/>
          <w:sz w:val="24"/>
          <w:szCs w:val="28"/>
          <w:vertAlign w:val="superscript"/>
        </w:rPr>
        <w:t>10, 11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ystoviridae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discovered to be a plausible “offender” again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OZXJpPC9BdXRob3I+PFllYXI+MjAyMjwvWWVhcj48UmVj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</w:fldData>
        </w:fldCha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OZXJpPC9BdXRob3I+PFllYXI+MjAyMjwvWWVhcj48UmVj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</w:fldData>
        </w:fldCha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Pr="0040331F">
        <w:rPr>
          <w:rFonts w:ascii="Times New Roman" w:hAnsi="Times New Roman" w:cs="Times New Roman"/>
          <w:noProof/>
          <w:color w:val="000000" w:themeColor="text1"/>
          <w:sz w:val="24"/>
          <w:szCs w:val="28"/>
          <w:vertAlign w:val="superscript"/>
        </w:rPr>
        <w:t>12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the whole members from the </w:t>
      </w:r>
      <w:proofErr w:type="spellStart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megataxon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</w:t>
      </w:r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ystoviridae</w:t>
      </w:r>
      <w:proofErr w:type="spellEnd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re away from their respective phyla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Duplorna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ut posited inside </w:t>
      </w:r>
      <w:proofErr w:type="spellStart"/>
      <w:r w:rsidRPr="0040331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isuviricota</w:t>
      </w:r>
      <w:proofErr w:type="spellEnd"/>
      <w:r w:rsidRPr="0040331F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Besides, after phylogenetic analysis, the</w:t>
      </w:r>
      <w:r w:rsidRPr="0008305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arge number of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amily-</w:t>
      </w:r>
      <w:r w:rsidRPr="0008305A">
        <w:rPr>
          <w:rFonts w:ascii="Times New Roman" w:hAnsi="Times New Roman" w:cs="Times New Roman"/>
          <w:color w:val="000000" w:themeColor="text1"/>
          <w:sz w:val="24"/>
          <w:szCs w:val="28"/>
        </w:rPr>
        <w:t>unclassified WWTP RNA vOTUs further emphasizes the need for the establishment of new RNA virus taxonomies in the future</w:t>
      </w:r>
      <w:r w:rsidR="00686A1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2BA39BBB" w14:textId="27E33FDD" w:rsidR="00FB7E32" w:rsidRPr="0008305A" w:rsidRDefault="00FB7E32" w:rsidP="00686A16">
      <w:pPr>
        <w:spacing w:before="312" w:after="312"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sectPr w:rsidR="00FB7E32" w:rsidRPr="00083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E782A" w14:textId="77777777" w:rsidR="009B661E" w:rsidRDefault="009B661E" w:rsidP="009B661E">
      <w:pPr>
        <w:spacing w:before="240" w:after="240"/>
      </w:pPr>
      <w:r>
        <w:separator/>
      </w:r>
    </w:p>
  </w:endnote>
  <w:endnote w:type="continuationSeparator" w:id="0">
    <w:p w14:paraId="2C69811F" w14:textId="77777777" w:rsidR="009B661E" w:rsidRDefault="009B661E" w:rsidP="009B661E">
      <w:pPr>
        <w:spacing w:before="24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3FDC7" w14:textId="77777777" w:rsidR="009B661E" w:rsidRDefault="009B661E">
    <w:pPr>
      <w:pStyle w:val="a7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206966" w14:textId="77777777" w:rsidR="009B661E" w:rsidRDefault="009B661E">
    <w:pPr>
      <w:pStyle w:val="a7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1F127" w14:textId="77777777" w:rsidR="009B661E" w:rsidRDefault="009B661E">
    <w:pPr>
      <w:pStyle w:val="a7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BE718" w14:textId="77777777" w:rsidR="009B661E" w:rsidRDefault="009B661E" w:rsidP="009B661E">
      <w:pPr>
        <w:spacing w:before="240" w:after="240"/>
      </w:pPr>
      <w:r>
        <w:separator/>
      </w:r>
    </w:p>
  </w:footnote>
  <w:footnote w:type="continuationSeparator" w:id="0">
    <w:p w14:paraId="31FB64A1" w14:textId="77777777" w:rsidR="009B661E" w:rsidRDefault="009B661E" w:rsidP="009B661E">
      <w:pPr>
        <w:spacing w:before="24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2B73D" w14:textId="77777777" w:rsidR="009B661E" w:rsidRDefault="009B661E">
    <w:pPr>
      <w:pStyle w:val="a5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61665" w14:textId="77777777" w:rsidR="009B661E" w:rsidRDefault="009B661E">
    <w:pPr>
      <w:pStyle w:val="a5"/>
      <w:spacing w:before="240"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129FB" w14:textId="77777777" w:rsidR="009B661E" w:rsidRDefault="009B661E">
    <w:pPr>
      <w:pStyle w:val="a5"/>
      <w:spacing w:before="24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87671"/>
    <w:rsid w:val="0008305A"/>
    <w:rsid w:val="001F5C7A"/>
    <w:rsid w:val="003627D3"/>
    <w:rsid w:val="00370EAA"/>
    <w:rsid w:val="004372FF"/>
    <w:rsid w:val="004526CE"/>
    <w:rsid w:val="004B799D"/>
    <w:rsid w:val="004F419A"/>
    <w:rsid w:val="005341C3"/>
    <w:rsid w:val="0053794A"/>
    <w:rsid w:val="00686A16"/>
    <w:rsid w:val="00754B18"/>
    <w:rsid w:val="00787671"/>
    <w:rsid w:val="008504BD"/>
    <w:rsid w:val="00894B47"/>
    <w:rsid w:val="009066E8"/>
    <w:rsid w:val="009B661E"/>
    <w:rsid w:val="00AC5E75"/>
    <w:rsid w:val="00D93400"/>
    <w:rsid w:val="00DF4B5E"/>
    <w:rsid w:val="00DF7DA3"/>
    <w:rsid w:val="00E849A7"/>
    <w:rsid w:val="00F337A7"/>
    <w:rsid w:val="00F51F35"/>
    <w:rsid w:val="00FB7E32"/>
    <w:rsid w:val="00FE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BEDD1"/>
  <w15:chartTrackingRefBased/>
  <w15:docId w15:val="{30FB5B75-40FE-4FC6-ADF3-5887E25E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C7A"/>
    <w:pPr>
      <w:widowControl w:val="0"/>
      <w:spacing w:beforeLines="100" w:before="100" w:afterLines="100" w:after="1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5984"/>
    <w:pPr>
      <w:keepNext/>
      <w:keepLines/>
      <w:widowControl/>
      <w:spacing w:beforeLines="0" w:before="340" w:afterLines="0" w:after="330" w:line="578" w:lineRule="auto"/>
      <w:outlineLvl w:val="0"/>
    </w:pPr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984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customStyle="1" w:styleId="BATitle">
    <w:name w:val="BA_Title"/>
    <w:basedOn w:val="a"/>
    <w:next w:val="a"/>
    <w:rsid w:val="00FE5984"/>
    <w:pPr>
      <w:widowControl/>
      <w:spacing w:beforeLines="0" w:before="720" w:afterLines="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character" w:styleId="a3">
    <w:name w:val="Hyperlink"/>
    <w:basedOn w:val="a0"/>
    <w:uiPriority w:val="99"/>
    <w:unhideWhenUsed/>
    <w:rsid w:val="00FE5984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E5984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9B66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661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6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6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ufeng@westlake.edu.c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D6667-29FA-4895-93E1-C670BE6EF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YUAN 袁凌</dc:creator>
  <cp:keywords/>
  <dc:description/>
  <cp:lastModifiedBy>凌 袁</cp:lastModifiedBy>
  <cp:revision>14</cp:revision>
  <dcterms:created xsi:type="dcterms:W3CDTF">2024-11-20T12:33:00Z</dcterms:created>
  <dcterms:modified xsi:type="dcterms:W3CDTF">2025-01-22T13:47:00Z</dcterms:modified>
</cp:coreProperties>
</file>